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43339" w14:textId="1B0B7ECC" w:rsidR="0014712D" w:rsidRPr="0014712D" w:rsidRDefault="0014712D" w:rsidP="0014712D">
      <w:pPr>
        <w:spacing w:after="200" w:line="240" w:lineRule="auto"/>
        <w:rPr>
          <w:rFonts w:ascii="Calibri" w:eastAsia="Calibri" w:hAnsi="Calibri" w:cs="Times New Roman"/>
          <w:bCs/>
          <w:szCs w:val="18"/>
        </w:rPr>
      </w:pPr>
      <w:bookmarkStart w:id="0" w:name="_Ref510773335"/>
      <w:bookmarkStart w:id="1" w:name="_Toc485279695"/>
      <w:bookmarkStart w:id="2" w:name="_GoBack"/>
      <w:r>
        <w:rPr>
          <w:rFonts w:ascii="Calibri" w:eastAsia="Calibri" w:hAnsi="Calibri" w:cs="Times New Roman"/>
          <w:b/>
          <w:bCs/>
          <w:szCs w:val="18"/>
        </w:rPr>
        <w:t xml:space="preserve">Additional File </w:t>
      </w:r>
      <w:bookmarkEnd w:id="0"/>
      <w:r>
        <w:rPr>
          <w:rFonts w:ascii="Calibri" w:eastAsia="Calibri" w:hAnsi="Calibri" w:cs="Times New Roman"/>
          <w:b/>
          <w:bCs/>
          <w:szCs w:val="18"/>
        </w:rPr>
        <w:t>1</w:t>
      </w:r>
      <w:r w:rsidRPr="0014712D">
        <w:rPr>
          <w:rFonts w:ascii="Calibri" w:eastAsia="Calibri" w:hAnsi="Calibri" w:cs="Times New Roman"/>
          <w:b/>
          <w:bCs/>
          <w:szCs w:val="18"/>
        </w:rPr>
        <w:t xml:space="preserve">: </w:t>
      </w:r>
      <w:r w:rsidRPr="0014712D">
        <w:rPr>
          <w:rFonts w:ascii="Calibri" w:eastAsia="Calibri" w:hAnsi="Calibri" w:cs="Times New Roman"/>
          <w:bCs/>
          <w:szCs w:val="18"/>
        </w:rPr>
        <w:t>Summary fit statistics for development process using Rasch analysis</w:t>
      </w:r>
      <w:bookmarkEnd w:id="1"/>
    </w:p>
    <w:bookmarkEnd w:id="2"/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154"/>
        <w:gridCol w:w="1134"/>
        <w:gridCol w:w="1275"/>
        <w:gridCol w:w="1134"/>
        <w:gridCol w:w="1134"/>
        <w:gridCol w:w="993"/>
        <w:gridCol w:w="1559"/>
        <w:gridCol w:w="1134"/>
        <w:gridCol w:w="2207"/>
        <w:gridCol w:w="1305"/>
      </w:tblGrid>
      <w:tr w:rsidR="0014712D" w:rsidRPr="0014712D" w14:paraId="56440C10" w14:textId="77777777" w:rsidTr="00AC784B">
        <w:trPr>
          <w:trHeight w:val="283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DE55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</w:p>
          <w:p w14:paraId="6D039643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Analy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A884D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Number of item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E34A9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 Fit Residu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6DC1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erson Fit Residua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6F828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-trait Interaction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B1C80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 xml:space="preserve">Unidimensionality 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D1520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SI (</w:t>
            </w: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with extremes)</w:t>
            </w:r>
          </w:p>
        </w:tc>
      </w:tr>
      <w:tr w:rsidR="0014712D" w:rsidRPr="0014712D" w14:paraId="6B3E94D9" w14:textId="77777777" w:rsidTr="00AC784B">
        <w:trPr>
          <w:trHeight w:hRule="exact" w:val="261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FACE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E8609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EA92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BC8E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8403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4F53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1353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Chi square (d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4970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33CB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ercent &lt;5% (95% CI)</w:t>
            </w: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5D096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</w:tr>
      <w:tr w:rsidR="0014712D" w:rsidRPr="0014712D" w14:paraId="2EEE19A9" w14:textId="77777777" w:rsidTr="0014712D">
        <w:trPr>
          <w:trHeight w:val="170"/>
        </w:trPr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1405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Init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E3F05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46E7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BBFC32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8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E477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5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6F7B49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3.4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6AB3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2110.3 (1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172371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  <w:hideMark/>
          </w:tcPr>
          <w:p w14:paraId="55B8415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 xml:space="preserve">55.9%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FE4E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55</w:t>
            </w:r>
          </w:p>
        </w:tc>
      </w:tr>
      <w:tr w:rsidR="0014712D" w:rsidRPr="0014712D" w14:paraId="7B4ED60A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B3FC2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Re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A9EDB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233A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954EFF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.4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62C6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86206D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526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753.0 (1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B3E18C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8492CF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 xml:space="preserve">36.0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F9D3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50</w:t>
            </w:r>
          </w:p>
        </w:tc>
      </w:tr>
      <w:tr w:rsidR="0014712D" w:rsidRPr="0014712D" w14:paraId="425D8CE0" w14:textId="77777777" w:rsidTr="00AC784B">
        <w:trPr>
          <w:trHeight w:val="227"/>
        </w:trPr>
        <w:tc>
          <w:tcPr>
            <w:tcW w:w="1402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62B08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Deletion:</w:t>
            </w:r>
          </w:p>
        </w:tc>
      </w:tr>
      <w:tr w:rsidR="0014712D" w:rsidRPr="0014712D" w14:paraId="4040043E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24558" w14:textId="77777777" w:rsidR="0014712D" w:rsidRPr="0014712D" w:rsidRDefault="0014712D" w:rsidP="0014712D">
            <w:pPr>
              <w:spacing w:after="0" w:line="240" w:lineRule="auto"/>
              <w:jc w:val="both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Overall health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AFDE2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ABAC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36CC29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28B6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B59BE4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4E8C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483.0 (1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4C21AD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58C851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8.7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9CAA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50</w:t>
            </w:r>
          </w:p>
        </w:tc>
      </w:tr>
      <w:tr w:rsidR="0014712D" w:rsidRPr="0014712D" w14:paraId="17965809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F925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Overall vis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F03C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1BFC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1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CB78D0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983D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A3350C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DD5C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401.1 (18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0F0039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2C5D9A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5.9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C690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5</w:t>
            </w:r>
          </w:p>
        </w:tc>
      </w:tr>
      <w:tr w:rsidR="0014712D" w:rsidRPr="0014712D" w14:paraId="16652604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C1BF8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Dry eye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9FCF8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A83F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A64AA3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1D40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C8FA2D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665EC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382.1 (1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B4EE83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D302E0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4.7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62690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4</w:t>
            </w:r>
          </w:p>
        </w:tc>
      </w:tr>
      <w:tr w:rsidR="0014712D" w:rsidRPr="0014712D" w14:paraId="66A11F32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01888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Watery eye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69F246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02B3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307ABC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5213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4E74E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504B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341.0 (1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381F73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BF57E3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5.9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F845F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4</w:t>
            </w:r>
          </w:p>
        </w:tc>
      </w:tr>
      <w:tr w:rsidR="0014712D" w:rsidRPr="0014712D" w14:paraId="32C26B83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6B4C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Double vi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21A8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1480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2B5D05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5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7A87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4D618B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0307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95.3 (1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4D0910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058E28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4.7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F65FB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4</w:t>
            </w:r>
          </w:p>
        </w:tc>
      </w:tr>
      <w:tr w:rsidR="0014712D" w:rsidRPr="0014712D" w14:paraId="200AE839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4260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Deterioration of vis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64925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0FC5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8FD5EA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5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5570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2898FD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14B7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91.1 (1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99995F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41BB86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5.1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7DB81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3</w:t>
            </w:r>
          </w:p>
        </w:tc>
      </w:tr>
      <w:tr w:rsidR="0014712D" w:rsidRPr="0014712D" w14:paraId="69AD8EA7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BA534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Eyes see differently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D953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D98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C92468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8EEB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5DA4FA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F62F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64.4 (1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BF52DC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7EAB33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2.7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E92E9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2</w:t>
            </w:r>
          </w:p>
        </w:tc>
      </w:tr>
      <w:tr w:rsidR="0014712D" w:rsidRPr="0014712D" w14:paraId="432B3FCA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68C2A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Crossing the road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7BFC87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395A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AE0A32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0ACB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44EF1A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43B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56.0 (1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025142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983175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24.3%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3A2D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41</w:t>
            </w:r>
          </w:p>
        </w:tc>
      </w:tr>
      <w:tr w:rsidR="0014712D" w:rsidRPr="0014712D" w14:paraId="78C1C921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B03D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Moving around in unfamiliar area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0538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17A3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AB32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905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7269FB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A133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55.6 (1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364FCF6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ED401F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3.1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C94B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9</w:t>
            </w:r>
          </w:p>
        </w:tc>
      </w:tr>
      <w:tr w:rsidR="0014712D" w:rsidRPr="0014712D" w14:paraId="182335EC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DEDFA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Limit on how long activities can be done for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AF5461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4EEC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9CEC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E1A2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7CD578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3B37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45.9 (1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62293C9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3055A1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1.9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D44B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7</w:t>
            </w:r>
          </w:p>
        </w:tc>
      </w:tr>
      <w:tr w:rsidR="0014712D" w:rsidRPr="0014712D" w14:paraId="08D1E38A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84CB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Loss of confidence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04DCB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4C54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027D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5BCD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88AA4D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7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2243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32.9 (1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1395467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0BC812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0.2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B33A5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5</w:t>
            </w:r>
          </w:p>
        </w:tc>
      </w:tr>
      <w:tr w:rsidR="0014712D" w:rsidRPr="0014712D" w14:paraId="4ED6C398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2E6F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Participating in indoor social activitie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4918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F368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B3D5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1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C44B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A33DBD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6BBD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12.9 (1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15E24D4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5BA780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0.2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B6DF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3</w:t>
            </w:r>
          </w:p>
        </w:tc>
      </w:tr>
      <w:tr w:rsidR="0014712D" w:rsidRPr="0014712D" w14:paraId="16536F7C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A8BD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Household chore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386F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E16C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D016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C755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8AF1E3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61A7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94.4 (1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7DD2FB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0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200E87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1.9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E3B99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2</w:t>
            </w:r>
          </w:p>
        </w:tc>
      </w:tr>
      <w:tr w:rsidR="0014712D" w:rsidRPr="0014712D" w14:paraId="6BF72561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8A02C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Dealing with stranger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556D56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3C4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661C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259F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FC28C4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BA1E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80.4 (1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28CF2AB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5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EA62B0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0.7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CDC47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31</w:t>
            </w:r>
          </w:p>
        </w:tc>
      </w:tr>
      <w:tr w:rsidR="0014712D" w:rsidRPr="0014712D" w14:paraId="3B2A0536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1E8C3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Noticing objects off to one side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B3151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FDE4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EE1D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1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B011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524F51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A6BB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232.3 (1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7763EDF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21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FAD722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9.4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001B7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27</w:t>
            </w:r>
          </w:p>
        </w:tc>
      </w:tr>
      <w:tr w:rsidR="0014712D" w:rsidRPr="0014712D" w14:paraId="40938512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6BAD0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Missing patches of vis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9A15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06AE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1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17B3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0539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F033ED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6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F85E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83.6 (1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7F1155D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15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71738A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7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4476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25</w:t>
            </w:r>
          </w:p>
        </w:tc>
      </w:tr>
    </w:tbl>
    <w:p w14:paraId="7664D0CA" w14:textId="77777777" w:rsidR="0014712D" w:rsidRPr="0014712D" w:rsidRDefault="0014712D" w:rsidP="0014712D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154"/>
        <w:gridCol w:w="1134"/>
        <w:gridCol w:w="1275"/>
        <w:gridCol w:w="1134"/>
        <w:gridCol w:w="1134"/>
        <w:gridCol w:w="993"/>
        <w:gridCol w:w="1559"/>
        <w:gridCol w:w="1134"/>
        <w:gridCol w:w="2207"/>
        <w:gridCol w:w="1305"/>
      </w:tblGrid>
      <w:tr w:rsidR="0014712D" w:rsidRPr="0014712D" w14:paraId="2468B4D5" w14:textId="77777777" w:rsidTr="00AC784B">
        <w:trPr>
          <w:trHeight w:val="284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AB9A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</w:p>
          <w:p w14:paraId="74A07D8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FD742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E8FD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 Fit Residu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09BA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erson Fit Residua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0DF4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-trait Interaction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2F080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Unidimensionality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713771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SI (</w:t>
            </w: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with extremes)</w:t>
            </w:r>
          </w:p>
        </w:tc>
      </w:tr>
      <w:tr w:rsidR="0014712D" w:rsidRPr="0014712D" w14:paraId="15A536D8" w14:textId="77777777" w:rsidTr="00AC784B">
        <w:trPr>
          <w:trHeight w:hRule="exact" w:val="261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E0D7E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888AD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4364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3DEA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2370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64A35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9A95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Chi square (d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289D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F7E30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ercent &lt;5% (95% CI)</w:t>
            </w: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68B2E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</w:tr>
      <w:tr w:rsidR="0014712D" w:rsidRPr="0014712D" w14:paraId="2D8C741D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5C2E6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Bumps into or against objects or people in crowded area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82E7D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6024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1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2DE9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736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964697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5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EE58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59.3 (1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7E284A1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005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AAEB98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1.1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106F5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23</w:t>
            </w:r>
          </w:p>
        </w:tc>
      </w:tr>
      <w:tr w:rsidR="0014712D" w:rsidRPr="0014712D" w14:paraId="23CB51D7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F3AA8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Moving around outdoor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9E265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F32B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90EE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DF39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EC68D6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5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B359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52.9 (1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6EB453F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075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705668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9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3BD79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21</w:t>
            </w:r>
          </w:p>
        </w:tc>
      </w:tr>
      <w:tr w:rsidR="0014712D" w:rsidRPr="0014712D" w14:paraId="6E8EC7AE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F7A99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Using a computer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F2316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1E53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1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39A9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D84D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23F0A7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5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184E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36.9 (1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6ED517B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102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FFBBA5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9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28AD5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19</w:t>
            </w:r>
          </w:p>
        </w:tc>
      </w:tr>
      <w:tr w:rsidR="0014712D" w:rsidRPr="0014712D" w14:paraId="38851AFD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F5FC2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'Objects suddenly appear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997E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6421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1D12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1C7D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EDC7AE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5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44DE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45.3 (1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120E850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300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211D75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0.7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E621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17</w:t>
            </w:r>
          </w:p>
        </w:tc>
      </w:tr>
      <w:tr w:rsidR="0014712D" w:rsidRPr="0014712D" w14:paraId="7CDCBFF4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93C91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Moving around on uneven ground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56CA8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624A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1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9CAC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5FF0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815806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5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B55C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34.0 (1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4E4721F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115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9EDE22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7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0AF16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14</w:t>
            </w:r>
          </w:p>
        </w:tc>
      </w:tr>
      <w:tr w:rsidR="0014712D" w:rsidRPr="0014712D" w14:paraId="664743F7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D0048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Seeing in bright light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C0A1B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A033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92A5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B417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C1C8DC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934E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30.8 (1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3AEEB78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2342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3030EB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7.4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5801B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12</w:t>
            </w:r>
          </w:p>
        </w:tc>
      </w:tr>
      <w:tr w:rsidR="0014712D" w:rsidRPr="0014712D" w14:paraId="0485D652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73D2F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Seeing the far side of a room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327D7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C2EF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159C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0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DB7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-0.3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CCEE66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.4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A1C4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33.5 (1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19CB398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0.234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46B3F1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5.4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F6A8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10</w:t>
            </w:r>
          </w:p>
        </w:tc>
      </w:tr>
      <w:tr w:rsidR="0014712D" w:rsidRPr="0014712D" w14:paraId="1F819FF3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BBA25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Usual standard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A0D351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794E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850E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3EEC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4AB374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599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39.9 (1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0588353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140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56F131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.6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3C407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04</w:t>
            </w:r>
          </w:p>
        </w:tc>
      </w:tr>
      <w:tr w:rsidR="0014712D" w:rsidRPr="0014712D" w14:paraId="679C27EA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1DFC7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Bathing or shower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2BF77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820D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054B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F837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8835DE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6091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30.8 (1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2C87643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512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11D4A6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3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D48B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03</w:t>
            </w:r>
          </w:p>
        </w:tc>
      </w:tr>
      <w:tr w:rsidR="0014712D" w:rsidRPr="0014712D" w14:paraId="5EFB15F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4311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Seeing in poor or dim light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CD486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0799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5FA6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3821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AA30CF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6352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7.1 (1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56A2F56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100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4AE875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.7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B745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900</w:t>
            </w:r>
          </w:p>
        </w:tc>
      </w:tr>
      <w:tr w:rsidR="0014712D" w:rsidRPr="0014712D" w14:paraId="27C5892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71912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Toilet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D9AE0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6A20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3C68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51CC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CBD434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9C2F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4.8 (1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1E4A74D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91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970818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.2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58E0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99</w:t>
            </w:r>
          </w:p>
        </w:tc>
      </w:tr>
      <w:tr w:rsidR="0014712D" w:rsidRPr="0014712D" w14:paraId="70FCF398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BF110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Eat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CBE6B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F47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078F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CB97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915385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E6CF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9.7 (1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20463A8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1116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13F68D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3.8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6C5B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98</w:t>
            </w:r>
          </w:p>
        </w:tc>
      </w:tr>
      <w:tr w:rsidR="0014712D" w:rsidRPr="0014712D" w14:paraId="4DC021D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A0BCD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Reading the same size print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37B70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3217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8EC9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A170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282592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2554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5.0 (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57AE5C2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397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71262F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3.0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A8D6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94</w:t>
            </w:r>
          </w:p>
        </w:tc>
      </w:tr>
      <w:tr w:rsidR="0014712D" w:rsidRPr="0014712D" w14:paraId="2E962BE2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F9C42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Stay at home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7A77A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E10A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274B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58A3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CB36C9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9C13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8.2 (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30550A4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620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979313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1235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92</w:t>
            </w:r>
          </w:p>
        </w:tc>
      </w:tr>
      <w:tr w:rsidR="0014712D" w:rsidRPr="0014712D" w14:paraId="270AFFDE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E3E10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Fluctuat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FD828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4696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C331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FD1D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DC1131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4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572B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6.4 (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330E433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50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535C7D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40265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90</w:t>
            </w:r>
          </w:p>
        </w:tc>
      </w:tr>
      <w:tr w:rsidR="0014712D" w:rsidRPr="0014712D" w14:paraId="3A0BA59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6A696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Trips and fall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1B882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0425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E121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9F52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F5E9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CBD3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4.2 (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0364CD1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435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D1BBAF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E0CC5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87</w:t>
            </w:r>
          </w:p>
        </w:tc>
      </w:tr>
      <w:tr w:rsidR="0014712D" w:rsidRPr="0014712D" w14:paraId="4F774504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D0525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Vulnerable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B547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4A5D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BC51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4A08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E419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717B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1.7 (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2174D95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8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AC291A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0.5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59C21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81</w:t>
            </w:r>
          </w:p>
        </w:tc>
      </w:tr>
      <w:tr w:rsidR="0014712D" w:rsidRPr="0014712D" w14:paraId="34D72FE9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F9CCC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Taking medicat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4EF8A0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50D0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0DB5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C96A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CD8B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2BFF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08.9 (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5EAB5E9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354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F599ED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0.9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FE7A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78</w:t>
            </w:r>
          </w:p>
        </w:tc>
      </w:tr>
      <w:tr w:rsidR="0014712D" w:rsidRPr="0014712D" w14:paraId="7957D22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5DE9A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Pouring a drink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49956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694D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9144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C0AF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E56E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9220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08.7 (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694B4A4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21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86D304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9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E1ED4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75</w:t>
            </w:r>
          </w:p>
        </w:tc>
      </w:tr>
      <w:tr w:rsidR="0014712D" w:rsidRPr="0014712D" w14:paraId="470DCB40" w14:textId="77777777" w:rsidTr="00AC784B">
        <w:trPr>
          <w:trHeight w:val="284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6A99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</w:p>
          <w:p w14:paraId="1B45DEC1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Analy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7F491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49D73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 Fit Residu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91C4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erson Fit Residua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F4914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-trait Interaction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36A52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Unidimensionality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2B28E66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b/>
                <w:szCs w:val="20"/>
                <w:lang w:eastAsia="en-GB"/>
              </w:rPr>
              <w:t>PSI (</w:t>
            </w: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with extremes)</w:t>
            </w:r>
          </w:p>
        </w:tc>
      </w:tr>
      <w:tr w:rsidR="0014712D" w:rsidRPr="0014712D" w14:paraId="282DED8F" w14:textId="77777777" w:rsidTr="00AC784B">
        <w:trPr>
          <w:trHeight w:hRule="exact" w:val="261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B3B2D" w14:textId="77777777" w:rsidR="0014712D" w:rsidRPr="0014712D" w:rsidRDefault="0014712D" w:rsidP="0014712D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5A20E3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C81E7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041CE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928D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1ACD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13016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Chi square (df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EB6BA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highlight w:val="yellow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4C56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Percent &lt;5% (95% CI)</w:t>
            </w:r>
          </w:p>
        </w:tc>
        <w:tc>
          <w:tcPr>
            <w:tcW w:w="13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06C7DB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</w:p>
        </w:tc>
      </w:tr>
      <w:tr w:rsidR="0014712D" w:rsidRPr="0014712D" w14:paraId="07664711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F47FE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Writ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981D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7C3A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A3C6D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D227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3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065F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3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528D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22.1 (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37CDE9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1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873B42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9.3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1F9B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70</w:t>
            </w:r>
          </w:p>
        </w:tc>
      </w:tr>
      <w:tr w:rsidR="0014712D" w:rsidRPr="0014712D" w14:paraId="3355FD81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0F944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Making eye contact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79857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C3E8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6F9A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3B81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9DD9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79DA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11.1 (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0CC83D2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4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8DDE191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8.9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37BE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66</w:t>
            </w:r>
          </w:p>
        </w:tc>
      </w:tr>
      <w:tr w:rsidR="0014712D" w:rsidRPr="0014712D" w14:paraId="41403C3B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AFF94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Close-up vis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5B8FB5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4DC6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870D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D2FD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0EED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7C6F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06.8 (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001893D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04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9EBD1E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8.1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16DD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61</w:t>
            </w:r>
          </w:p>
        </w:tc>
      </w:tr>
      <w:tr w:rsidR="0014712D" w:rsidRPr="0014712D" w14:paraId="258DBA86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37CF9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Seeing faces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EE389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EEF4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E1D2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1616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14B2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E237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96.8 (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09335A7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153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222064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6.9% (4.2-9.6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56DDF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58</w:t>
            </w:r>
          </w:p>
        </w:tc>
      </w:tr>
      <w:tr w:rsidR="0014712D" w:rsidRPr="0014712D" w14:paraId="06DEB89A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97B33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Blurred vis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38292C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0481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967C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0031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30DC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45A5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81.5 (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587AADB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941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5675E2E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6.9% (4.2-9.6%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9511F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52</w:t>
            </w:r>
          </w:p>
        </w:tc>
      </w:tr>
      <w:tr w:rsidR="0014712D" w:rsidRPr="0014712D" w14:paraId="4C18AFC4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CA232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Change in colour perception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71F1F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1C2A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4503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60A8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E878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21F8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84.3 (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2EFF939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379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1DCD1D9C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4.1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F5ADC8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51</w:t>
            </w:r>
          </w:p>
        </w:tc>
      </w:tr>
      <w:tr w:rsidR="0014712D" w:rsidRPr="0014712D" w14:paraId="52239113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BD16F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Taking medication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E8A5B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EA8A4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85E6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0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AE33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CC073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FF07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80.5 (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0717F1C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398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3CA300CA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 xml:space="preserve">5.3% (2.5-8.0%)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2174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49</w:t>
            </w:r>
          </w:p>
        </w:tc>
      </w:tr>
      <w:tr w:rsidR="0014712D" w:rsidRPr="0014712D" w14:paraId="50B031AE" w14:textId="77777777" w:rsidTr="0014712D">
        <w:trPr>
          <w:trHeight w:val="227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16C08" w14:textId="77777777" w:rsidR="0014712D" w:rsidRPr="0014712D" w:rsidRDefault="0014712D" w:rsidP="0014712D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Calibri" w:hAnsi="Calibri" w:cs="Arial"/>
                <w:szCs w:val="20"/>
              </w:rPr>
              <w:t>‘Not coping’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A387D" w14:textId="77777777" w:rsidR="0014712D" w:rsidRPr="0014712D" w:rsidRDefault="0014712D" w:rsidP="0014712D">
            <w:pPr>
              <w:spacing w:after="0" w:line="240" w:lineRule="auto"/>
              <w:jc w:val="center"/>
              <w:rPr>
                <w:rFonts w:ascii="Calibri" w:eastAsia="Calibri" w:hAnsi="Calibri" w:cs="Arial"/>
              </w:rPr>
            </w:pPr>
            <w:r w:rsidRPr="0014712D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D51F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1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DEB9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2E356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-0.2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7FCA2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1.2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3BB00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78.1 (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/>
            <w:vAlign w:val="bottom"/>
          </w:tcPr>
          <w:p w14:paraId="4F69DB45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0.0332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/>
            <w:vAlign w:val="bottom"/>
          </w:tcPr>
          <w:p w14:paraId="2B0DD1F7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en-GB"/>
              </w:rPr>
            </w:pPr>
            <w:r w:rsidRPr="0014712D">
              <w:rPr>
                <w:rFonts w:ascii="Calibri" w:eastAsia="Calibri" w:hAnsi="Calibri" w:cs="Arial"/>
              </w:rPr>
              <w:t>3.2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CB9C9" w14:textId="77777777" w:rsidR="0014712D" w:rsidRPr="0014712D" w:rsidRDefault="0014712D" w:rsidP="0014712D">
            <w:pPr>
              <w:spacing w:after="0" w:line="240" w:lineRule="auto"/>
              <w:jc w:val="right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14712D">
              <w:rPr>
                <w:rFonts w:ascii="Calibri" w:eastAsia="Times New Roman" w:hAnsi="Calibri" w:cs="Arial"/>
                <w:szCs w:val="20"/>
                <w:lang w:eastAsia="en-GB"/>
              </w:rPr>
              <w:t>0.841</w:t>
            </w:r>
          </w:p>
        </w:tc>
      </w:tr>
    </w:tbl>
    <w:p w14:paraId="126EBC00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</w:p>
    <w:p w14:paraId="3D2F1308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  <w:r w:rsidRPr="0014712D">
        <w:rPr>
          <w:rFonts w:ascii="Calibri" w:eastAsia="Calibri" w:hAnsi="Calibri" w:cs="Calibri"/>
          <w:noProof/>
          <w:lang w:val="en-US"/>
        </w:rPr>
        <w:t>SD = standard deviation, df = degrees of freedom, 95% CI = 95% confidence intervals, PSI = person separation index.</w:t>
      </w:r>
    </w:p>
    <w:p w14:paraId="51F9FB3D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  <w:r w:rsidRPr="0014712D">
        <w:rPr>
          <w:rFonts w:ascii="Calibri" w:eastAsia="Calibri" w:hAnsi="Calibri" w:cs="Calibri"/>
          <w:noProof/>
          <w:lang w:val="en-US"/>
        </w:rPr>
        <w:t>For the data to indicate fit to the Rasch model:</w:t>
      </w:r>
    </w:p>
    <w:p w14:paraId="7E282B1F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  <w:r w:rsidRPr="0014712D">
        <w:rPr>
          <w:rFonts w:ascii="Calibri" w:eastAsia="Calibri" w:hAnsi="Calibri" w:cs="Calibri"/>
          <w:noProof/>
          <w:lang w:val="en-US"/>
        </w:rPr>
        <w:t>- Perfect fit mean = 1 and SD = 0</w:t>
      </w:r>
      <w:r w:rsidRPr="0014712D">
        <w:rPr>
          <w:rFonts w:ascii="Calibri" w:eastAsia="Calibri" w:hAnsi="Calibri" w:cs="Calibri"/>
          <w:noProof/>
          <w:lang w:val="en-US"/>
        </w:rPr>
        <w:tab/>
      </w:r>
      <w:r w:rsidRPr="0014712D">
        <w:rPr>
          <w:rFonts w:ascii="Calibri" w:eastAsia="Calibri" w:hAnsi="Calibri" w:cs="Calibri"/>
          <w:noProof/>
          <w:lang w:val="en-US"/>
        </w:rPr>
        <w:tab/>
        <w:t>- Tolerance range for fit residual mean +2.5 to -2.5</w:t>
      </w:r>
      <w:r w:rsidRPr="0014712D">
        <w:rPr>
          <w:rFonts w:ascii="Calibri" w:eastAsia="Calibri" w:hAnsi="Calibri" w:cs="Calibri"/>
          <w:noProof/>
          <w:lang w:val="en-US"/>
        </w:rPr>
        <w:tab/>
        <w:t>- Chi square value should be low and non-significant</w:t>
      </w:r>
    </w:p>
    <w:tbl>
      <w:tblPr>
        <w:tblStyle w:val="TableGrid"/>
        <w:tblpPr w:leftFromText="180" w:rightFromText="180" w:vertAnchor="text" w:horzAnchor="margin" w:tblpXSpec="right" w:tblpY="369"/>
        <w:tblOverlap w:val="never"/>
        <w:tblW w:w="8192" w:type="dxa"/>
        <w:tblLook w:val="04A0" w:firstRow="1" w:lastRow="0" w:firstColumn="1" w:lastColumn="0" w:noHBand="0" w:noVBand="1"/>
      </w:tblPr>
      <w:tblGrid>
        <w:gridCol w:w="907"/>
        <w:gridCol w:w="992"/>
        <w:gridCol w:w="907"/>
        <w:gridCol w:w="2211"/>
        <w:gridCol w:w="907"/>
        <w:gridCol w:w="2268"/>
      </w:tblGrid>
      <w:tr w:rsidR="0014712D" w:rsidRPr="0014712D" w14:paraId="7B43A81F" w14:textId="77777777" w:rsidTr="0014712D">
        <w:trPr>
          <w:cantSplit/>
          <w:trHeight w:hRule="exact" w:val="291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E5B8B7"/>
          </w:tcPr>
          <w:p w14:paraId="660B4DE7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B88AAE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  <w:r w:rsidRPr="0014712D">
              <w:rPr>
                <w:rFonts w:ascii="Calibri" w:eastAsia="Calibri" w:hAnsi="Calibri" w:cs="Calibri"/>
                <w:noProof/>
                <w:lang w:val="en-US"/>
              </w:rPr>
              <w:t>Misfit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BD4B4"/>
          </w:tcPr>
          <w:p w14:paraId="74AD2766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</w:tcPr>
          <w:p w14:paraId="31CD6D5D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  <w:r w:rsidRPr="0014712D">
              <w:rPr>
                <w:rFonts w:ascii="Calibri" w:eastAsia="Calibri" w:hAnsi="Calibri" w:cs="Calibri"/>
                <w:noProof/>
                <w:lang w:val="en-US"/>
              </w:rPr>
              <w:t xml:space="preserve">Fit with adjustment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6E3BC"/>
          </w:tcPr>
          <w:p w14:paraId="30E9659F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4EC60A1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  <w:r w:rsidRPr="0014712D">
              <w:rPr>
                <w:rFonts w:ascii="Calibri" w:eastAsia="Calibri" w:hAnsi="Calibri" w:cs="Calibri"/>
                <w:noProof/>
                <w:lang w:val="en-US"/>
              </w:rPr>
              <w:t>Fit without adjustment</w:t>
            </w:r>
          </w:p>
        </w:tc>
      </w:tr>
      <w:tr w:rsidR="0014712D" w:rsidRPr="0014712D" w14:paraId="1BED638C" w14:textId="77777777" w:rsidTr="0014712D">
        <w:trPr>
          <w:trHeight w:hRule="exact" w:val="283"/>
        </w:trPr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95B0D5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DDA16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943777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B208FEC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  <w:r w:rsidRPr="0014712D">
              <w:rPr>
                <w:rFonts w:ascii="Calibri" w:eastAsia="Calibri" w:hAnsi="Calibri" w:cs="Calibri"/>
                <w:noProof/>
                <w:lang w:val="en-US"/>
              </w:rPr>
              <w:t>(Bonferoni/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3E1358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91A29" w14:textId="77777777" w:rsidR="0014712D" w:rsidRPr="0014712D" w:rsidRDefault="0014712D" w:rsidP="0014712D">
            <w:pPr>
              <w:rPr>
                <w:rFonts w:ascii="Calibri" w:eastAsia="Calibri" w:hAnsi="Calibri" w:cs="Calibri"/>
                <w:noProof/>
                <w:lang w:val="en-US"/>
              </w:rPr>
            </w:pPr>
          </w:p>
        </w:tc>
      </w:tr>
    </w:tbl>
    <w:p w14:paraId="7D10C4BA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  <w:r w:rsidRPr="0014712D">
        <w:rPr>
          <w:rFonts w:ascii="Calibri" w:eastAsia="Calibri" w:hAnsi="Calibri" w:cs="Calibri"/>
          <w:noProof/>
          <w:lang w:val="en-US"/>
        </w:rPr>
        <w:t xml:space="preserve">- For indication of unidinmensionality less than 5% of t-tests should be significant (0.05 with Bonferoni correction) </w:t>
      </w:r>
    </w:p>
    <w:p w14:paraId="07580FBB" w14:textId="77777777" w:rsidR="0014712D" w:rsidRPr="0014712D" w:rsidRDefault="0014712D" w:rsidP="0014712D">
      <w:pPr>
        <w:spacing w:after="0" w:line="240" w:lineRule="auto"/>
        <w:rPr>
          <w:rFonts w:ascii="Calibri" w:eastAsia="Calibri" w:hAnsi="Calibri" w:cs="Calibri"/>
          <w:noProof/>
          <w:lang w:val="en-US"/>
        </w:rPr>
      </w:pPr>
      <w:r w:rsidRPr="0014712D">
        <w:rPr>
          <w:rFonts w:ascii="Calibri" w:eastAsia="Calibri" w:hAnsi="Calibri" w:cs="Calibri"/>
          <w:noProof/>
          <w:lang w:val="en-US"/>
        </w:rPr>
        <w:t>or the lower 95% CI should be less than 5%.</w:t>
      </w:r>
    </w:p>
    <w:p w14:paraId="58602BA9" w14:textId="77777777" w:rsidR="0014712D" w:rsidRPr="0014712D" w:rsidRDefault="0014712D" w:rsidP="0014712D">
      <w:pPr>
        <w:spacing w:after="200" w:line="276" w:lineRule="auto"/>
        <w:jc w:val="both"/>
        <w:rPr>
          <w:rFonts w:ascii="Calibri" w:eastAsia="Calibri" w:hAnsi="Calibri" w:cs="Times New Roman"/>
        </w:rPr>
      </w:pPr>
      <w:r w:rsidRPr="0014712D">
        <w:rPr>
          <w:rFonts w:ascii="Calibri" w:eastAsia="Calibri" w:hAnsi="Calibri" w:cs="Times New Roman"/>
        </w:rPr>
        <w:t xml:space="preserve">- PSI should be ≥0.7 to enable detection of at least two groups.  </w:t>
      </w:r>
    </w:p>
    <w:p w14:paraId="7C77CB1B" w14:textId="77777777" w:rsidR="0014712D" w:rsidRPr="0014712D" w:rsidRDefault="0014712D" w:rsidP="0014712D">
      <w:pPr>
        <w:spacing w:after="200" w:line="240" w:lineRule="auto"/>
        <w:rPr>
          <w:rFonts w:ascii="Calibri" w:eastAsia="Calibri" w:hAnsi="Calibri" w:cs="Times New Roman"/>
          <w:b/>
          <w:bCs/>
          <w:szCs w:val="18"/>
        </w:rPr>
      </w:pPr>
    </w:p>
    <w:p w14:paraId="1D298E66" w14:textId="77777777" w:rsidR="00985678" w:rsidRDefault="00985678"/>
    <w:sectPr w:rsidR="00985678" w:rsidSect="001471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62E19"/>
    <w:multiLevelType w:val="multilevel"/>
    <w:tmpl w:val="3E964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B6A687E"/>
    <w:multiLevelType w:val="multilevel"/>
    <w:tmpl w:val="79007E1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: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: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:"/>
      <w:lvlJc w:val="left"/>
      <w:pPr>
        <w:ind w:left="7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2D"/>
    <w:rsid w:val="0014712D"/>
    <w:rsid w:val="003B7881"/>
    <w:rsid w:val="00762F04"/>
    <w:rsid w:val="00821A45"/>
    <w:rsid w:val="0098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84FD1"/>
  <w15:chartTrackingRefBased/>
  <w15:docId w15:val="{B7B9A3D6-34E4-4F30-ADF5-A090A239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821A45"/>
    <w:pPr>
      <w:keepNext/>
      <w:keepLines/>
      <w:numPr>
        <w:numId w:val="4"/>
      </w:numPr>
      <w:spacing w:after="0"/>
      <w:outlineLvl w:val="0"/>
    </w:pPr>
    <w:rPr>
      <w:rFonts w:ascii="Cambria" w:eastAsiaTheme="majorEastAsia" w:hAnsi="Cambria" w:cstheme="majorBidi"/>
      <w:color w:val="2F5496" w:themeColor="accent1" w:themeShade="BF"/>
      <w:sz w:val="5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821A45"/>
    <w:pPr>
      <w:keepNext/>
      <w:keepLines/>
      <w:numPr>
        <w:ilvl w:val="1"/>
        <w:numId w:val="4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821A45"/>
    <w:pPr>
      <w:keepNext/>
      <w:keepLines/>
      <w:numPr>
        <w:ilvl w:val="2"/>
        <w:numId w:val="4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821A45"/>
    <w:pPr>
      <w:keepNext/>
      <w:keepLines/>
      <w:numPr>
        <w:ilvl w:val="3"/>
        <w:numId w:val="5"/>
      </w:numPr>
      <w:spacing w:before="200" w:after="0" w:line="276" w:lineRule="auto"/>
      <w:ind w:left="710"/>
      <w:outlineLvl w:val="3"/>
    </w:pPr>
    <w:rPr>
      <w:rFonts w:asciiTheme="majorHAnsi" w:eastAsiaTheme="majorEastAsia" w:hAnsiTheme="majorHAnsi" w:cstheme="majorBidi"/>
      <w:b/>
      <w:bCs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821A45"/>
    <w:rPr>
      <w:rFonts w:ascii="Cambria" w:eastAsiaTheme="majorEastAsia" w:hAnsi="Cambria" w:cstheme="majorBidi"/>
      <w:color w:val="2F5496" w:themeColor="accent1" w:themeShade="BF"/>
      <w:sz w:val="52"/>
      <w:szCs w:val="32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821A45"/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821A4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821A45"/>
    <w:rPr>
      <w:rFonts w:asciiTheme="majorHAnsi" w:eastAsiaTheme="majorEastAsia" w:hAnsiTheme="majorHAnsi" w:cstheme="majorBidi"/>
      <w:b/>
      <w:bCs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14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chel Simpson</dc:creator>
  <cp:keywords/>
  <dc:description/>
  <cp:lastModifiedBy>Lauren Rachel Simpson</cp:lastModifiedBy>
  <cp:revision>1</cp:revision>
  <dcterms:created xsi:type="dcterms:W3CDTF">2018-06-26T13:56:00Z</dcterms:created>
  <dcterms:modified xsi:type="dcterms:W3CDTF">2018-06-26T13:57:00Z</dcterms:modified>
</cp:coreProperties>
</file>